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98195</wp:posOffset>
                </wp:positionH>
                <wp:positionV relativeFrom="paragraph">
                  <wp:posOffset>3644900</wp:posOffset>
                </wp:positionV>
                <wp:extent cx="1654175" cy="314325"/>
                <wp:effectExtent l="0" t="0" r="317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131060" y="4695190"/>
                          <a:ext cx="16541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 w:cs="Times New Roman"/>
                              </w:rPr>
                              <w:t>Melatonin concen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2.85pt;margin-top:287pt;height:24.75pt;width:130.25pt;z-index:251659264;mso-width-relative:page;mso-height-relative:page;" filled="f" stroked="f" coordsize="21600,21600" o:gfxdata="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KboZUbbAAAACwEAAA8AAAAAAAAA&#10;AQAgAAAAIgAAAGRycy9kb3ducmV2LnhtbFBLAQIUABQAAAAIAIdO4kAmduDYRwIAAHIEAAAOAAAA&#10;AAAAAAEAIAAAACo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 w:cs="Times New Roman"/>
                        </w:rPr>
                        <w:t>Melatonin concentrat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33115</wp:posOffset>
                </wp:positionH>
                <wp:positionV relativeFrom="paragraph">
                  <wp:posOffset>2473960</wp:posOffset>
                </wp:positionV>
                <wp:extent cx="1654175" cy="31432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1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elatonin concen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2.45pt;margin-top:194.8pt;height:24.75pt;width:130.25pt;z-index:251660288;mso-width-relative:page;mso-height-relative:page;" filled="f" stroked="f" coordsize="21600,21600" o:gfxdata="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o32u090AAAALAQAADwAAAAAAAAABACAAAAAiAAAA&#10;ZHJzL2Rvd25yZXYueG1sUEsBAhQAFAAAAAgAh07iQGXBa4w7AgAAZgQAAA4AAAAAAAAAAQAgAAAA&#10;L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elatonin concentr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drawing>
          <wp:inline distT="0" distB="0" distL="114935" distR="114935">
            <wp:extent cx="5273675" cy="3694430"/>
            <wp:effectExtent l="0" t="0" r="3175" b="1270"/>
            <wp:docPr id="2" name="图片 2" descr="电镜量化合成图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电镜量化合成图英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2</w:t>
      </w:r>
      <w:r>
        <w:rPr>
          <w:rFonts w:hint="default" w:ascii="Times New Roman" w:hAnsi="Times New Roman" w:cs="Times New Roman"/>
          <w:sz w:val="21"/>
          <w:szCs w:val="21"/>
        </w:rPr>
        <w:t>: Effects of melatonin of different concentration on subcellular structure of mesophyll cell of radish “JNYB”.</w:t>
      </w:r>
    </w:p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Five replicates of sample from each treatment were collected and 20 cell replicates of each treatment were measured by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H-7500 TEM (Hitachi, Tokyo, Japan)</w:t>
      </w:r>
      <w:r>
        <w:rPr>
          <w:rFonts w:hint="default" w:ascii="Times New Roman" w:hAnsi="Times New Roman" w:cs="Times New Roman"/>
          <w:sz w:val="21"/>
          <w:szCs w:val="21"/>
        </w:rPr>
        <w:t xml:space="preserve">. the values are the means ± SE, letters indicate significant difference, statistical analyses were performed by one-way ANOVA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YjJjYWRiMWRiMTQwYmY5MDk1MmU3YzM1MDkxYmYifQ=="/>
  </w:docVars>
  <w:rsids>
    <w:rsidRoot w:val="4F3431B1"/>
    <w:rsid w:val="004E46AA"/>
    <w:rsid w:val="00763982"/>
    <w:rsid w:val="008C662F"/>
    <w:rsid w:val="00AF46BA"/>
    <w:rsid w:val="00D5405A"/>
    <w:rsid w:val="28D35FEE"/>
    <w:rsid w:val="4F3431B1"/>
    <w:rsid w:val="6861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49</Characters>
  <Lines>2</Lines>
  <Paragraphs>1</Paragraphs>
  <TotalTime>10</TotalTime>
  <ScaleCrop>false</ScaleCrop>
  <LinksUpToDate>false</LinksUpToDate>
  <CharactersWithSpaces>40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9:06:00Z</dcterms:created>
  <dc:creator>小彪哒</dc:creator>
  <cp:lastModifiedBy>Administrator</cp:lastModifiedBy>
  <dcterms:modified xsi:type="dcterms:W3CDTF">2022-12-10T09:0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29E48B4754241F5827E29FF05DE8AEE</vt:lpwstr>
  </property>
</Properties>
</file>